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32DF" w:rsidRDefault="009753C4" w:rsidP="00437C07">
      <w:pPr>
        <w:pStyle w:val="a4"/>
        <w:wordWrap/>
        <w:adjustRightInd w:val="0"/>
        <w:snapToGrid w:val="0"/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S1</w:t>
      </w:r>
      <w:r w:rsidR="003932DF">
        <w:rPr>
          <w:rFonts w:ascii="Times New Roman" w:hAnsi="Times New Roman"/>
          <w:b/>
          <w:color w:val="000000" w:themeColor="text1"/>
          <w:sz w:val="24"/>
          <w:szCs w:val="24"/>
        </w:rPr>
        <w:t xml:space="preserve"> Figure</w:t>
      </w:r>
    </w:p>
    <w:p w:rsidR="00290A01" w:rsidRDefault="00AC019F" w:rsidP="00437C07">
      <w:pPr>
        <w:pStyle w:val="a4"/>
        <w:wordWrap/>
        <w:adjustRightInd w:val="0"/>
        <w:snapToGrid w:val="0"/>
        <w:spacing w:line="480" w:lineRule="auto"/>
        <w:rPr>
          <w:rFonts w:ascii="Times New Roman" w:hAnsi="Times New Roman" w:hint="eastAsia"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>Food consumption in control and ASD animals</w:t>
      </w:r>
      <w:r w:rsidR="002A3A72" w:rsidRPr="007567A8">
        <w:rPr>
          <w:rFonts w:ascii="Times New Roman" w:hAnsi="Times New Roman"/>
          <w:b/>
          <w:color w:val="000000" w:themeColor="text1"/>
          <w:sz w:val="24"/>
          <w:szCs w:val="24"/>
        </w:rPr>
        <w:t>.</w:t>
      </w:r>
      <w:r w:rsidR="002A3A72" w:rsidRPr="007567A8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Food consumption were measured in control and ASD groups. </w:t>
      </w:r>
      <w:r w:rsidR="006C1A3F">
        <w:rPr>
          <w:rFonts w:ascii="Times New Roman" w:hAnsi="Times New Roman"/>
          <w:color w:val="000000" w:themeColor="text1"/>
          <w:sz w:val="24"/>
          <w:szCs w:val="24"/>
        </w:rPr>
        <w:t xml:space="preserve">There were no significant difference between control and ASD group.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Data are presented as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mean</w:t>
      </w:r>
      <w:r w:rsidRPr="007567A8">
        <w:rPr>
          <w:rFonts w:ascii="Times New Roman" w:hAnsi="Times New Roman"/>
          <w:color w:val="000000" w:themeColor="text1"/>
          <w:sz w:val="24"/>
          <w:szCs w:val="24"/>
        </w:rPr>
        <w:t>±</w:t>
      </w:r>
      <w:r>
        <w:rPr>
          <w:rFonts w:ascii="Times New Roman" w:hAnsi="Times New Roman"/>
          <w:color w:val="000000" w:themeColor="text1"/>
          <w:sz w:val="24"/>
          <w:szCs w:val="24"/>
        </w:rPr>
        <w:t>SD</w:t>
      </w:r>
      <w:proofErr w:type="spellEnd"/>
      <w:r w:rsidR="00AD2594">
        <w:rPr>
          <w:rFonts w:ascii="Times New Roman" w:hAnsi="Times New Roman"/>
          <w:color w:val="000000" w:themeColor="text1"/>
          <w:sz w:val="24"/>
          <w:szCs w:val="24"/>
        </w:rPr>
        <w:t xml:space="preserve">. </w:t>
      </w:r>
      <w:proofErr w:type="spellStart"/>
      <w:r w:rsidR="00AD2594">
        <w:rPr>
          <w:rFonts w:ascii="Times New Roman" w:hAnsi="Times New Roman"/>
          <w:color w:val="000000" w:themeColor="text1"/>
          <w:sz w:val="24"/>
          <w:szCs w:val="24"/>
        </w:rPr>
        <w:t>Cont</w:t>
      </w:r>
      <w:proofErr w:type="spellEnd"/>
      <w:r w:rsidR="00AD2594">
        <w:rPr>
          <w:rFonts w:ascii="Times New Roman" w:hAnsi="Times New Roman"/>
          <w:color w:val="000000" w:themeColor="text1"/>
          <w:sz w:val="24"/>
          <w:szCs w:val="24"/>
        </w:rPr>
        <w:t xml:space="preserve">: control rats, ASD: PPA-induced autism-like </w:t>
      </w:r>
      <w:r>
        <w:rPr>
          <w:rFonts w:ascii="Times New Roman" w:hAnsi="Times New Roman"/>
          <w:color w:val="000000" w:themeColor="text1"/>
          <w:sz w:val="24"/>
          <w:szCs w:val="24"/>
        </w:rPr>
        <w:t>rats.</w:t>
      </w:r>
    </w:p>
    <w:p w:rsidR="00022B6F" w:rsidRDefault="00022B6F" w:rsidP="00437C07">
      <w:pPr>
        <w:pStyle w:val="a4"/>
        <w:wordWrap/>
        <w:adjustRightInd w:val="0"/>
        <w:snapToGrid w:val="0"/>
        <w:spacing w:line="480" w:lineRule="auto"/>
        <w:rPr>
          <w:rFonts w:ascii="Times New Roman" w:hAnsi="Times New Roman" w:hint="eastAsia"/>
          <w:color w:val="000000" w:themeColor="text1"/>
          <w:sz w:val="24"/>
          <w:szCs w:val="24"/>
        </w:rPr>
      </w:pPr>
    </w:p>
    <w:p w:rsidR="00022B6F" w:rsidRPr="00AC019F" w:rsidRDefault="00022B6F" w:rsidP="00437C07">
      <w:pPr>
        <w:pStyle w:val="a4"/>
        <w:wordWrap/>
        <w:adjustRightInd w:val="0"/>
        <w:snapToGrid w:val="0"/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bookmarkStart w:id="0" w:name="_GoBack"/>
      <w:bookmarkEnd w:id="0"/>
      <w:r w:rsidRPr="00022B6F">
        <w:rPr>
          <w:rFonts w:ascii="Times New Roman" w:hAnsi="Times New Roman"/>
          <w:b/>
          <w:color w:val="000000" w:themeColor="text1"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DC185A2" wp14:editId="24306435">
                <wp:simplePos x="0" y="0"/>
                <wp:positionH relativeFrom="column">
                  <wp:posOffset>219075</wp:posOffset>
                </wp:positionH>
                <wp:positionV relativeFrom="paragraph">
                  <wp:posOffset>381834</wp:posOffset>
                </wp:positionV>
                <wp:extent cx="4866767" cy="2813735"/>
                <wp:effectExtent l="0" t="0" r="0" b="0"/>
                <wp:wrapNone/>
                <wp:docPr id="6" name="그룹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66767" cy="2813735"/>
                          <a:chOff x="7379" y="-7377"/>
                          <a:chExt cx="4866767" cy="2813735"/>
                        </a:xfrm>
                      </wpg:grpSpPr>
                      <wpg:graphicFrame>
                        <wpg:cNvPr id="2" name="차트 2"/>
                        <wpg:cNvFrPr>
                          <a:graphicFrameLocks/>
                        </wpg:cNvFrPr>
                        <wpg:xfrm>
                          <a:off x="289819" y="23938"/>
                          <a:ext cx="4584327" cy="278242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9"/>
                          </a:graphicData>
                        </a:graphic>
                      </wpg:graphicFrame>
                      <wps:wsp>
                        <wps:cNvPr id="3" name="TextBox 4"/>
                        <wps:cNvSpPr txBox="1"/>
                        <wps:spPr>
                          <a:xfrm rot="16200000">
                            <a:off x="-985444" y="985446"/>
                            <a:ext cx="2339975" cy="3543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22B6F" w:rsidRDefault="00022B6F" w:rsidP="00022B6F">
                              <w:pPr>
                                <w:pStyle w:val="ad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Food consumption (g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id="그룹 5" o:spid="_x0000_s1026" style="position:absolute;left:0;text-align:left;margin-left:17.25pt;margin-top:30.05pt;width:383.2pt;height:221.55pt;z-index:251659264;mso-width-relative:margin" coordorigin="73,-73" coordsize="48667,28137" o:gfxdata="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차트 2" o:spid="_x0000_s1027" type="#_x0000_t75" style="position:absolute;left:3853;top:1145;width:42672;height:2347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">
                  <v:imagedata r:id="rId10" o:title=""/>
                  <o:lock v:ext="edit" aspectratio="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4" o:spid="_x0000_s1028" type="#_x0000_t202" style="position:absolute;left:-9854;top:9854;width:23398;height:3544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3syRMMA&#10;AADaAAAADwAAAGRycy9kb3ducmV2LnhtbESPzWrDMBCE74W+g9hCLyWWUxMTXCshBAqll5LEuW+s&#10;9Q+1VsZSHbtPXxUCOQ4z8w2TbyfTiZEG11pWsIxiEMSl1S3XCorT+2INwnlkjZ1lUjCTg+3m8SHH&#10;TNsrH2g8+loECLsMFTTe95mUrmzIoItsTxy8yg4GfZBDLfWA1wA3nXyN41QabDksNNjTvqHy+/hj&#10;FLxU+2I+f9qv39RQsbqMuk0Kr9Tz07R7A+Fp8vfwrf2hFSTwfyXcALn5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3syRMMAAADaAAAADwAAAAAAAAAAAAAAAACYAgAAZHJzL2Rv&#10;d25yZXYueG1sUEsFBgAAAAAEAAQA9QAAAIgDAAAAAA==&#10;" filled="f" stroked="f">
                  <v:textbox style="mso-fit-shape-to-text:t">
                    <w:txbxContent>
                      <w:p w:rsidR="00022B6F" w:rsidRDefault="00022B6F" w:rsidP="00022B6F">
                        <w:pPr>
                          <w:pStyle w:val="ad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Food consumption (g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sectPr w:rsidR="00022B6F" w:rsidRPr="00AC019F" w:rsidSect="00EC1CE3">
      <w:footerReference w:type="default" r:id="rId11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950C8" w:rsidRDefault="00D950C8" w:rsidP="00B47ADE">
      <w:pPr>
        <w:spacing w:after="0" w:line="240" w:lineRule="auto"/>
      </w:pPr>
      <w:r>
        <w:separator/>
      </w:r>
    </w:p>
  </w:endnote>
  <w:endnote w:type="continuationSeparator" w:id="0">
    <w:p w:rsidR="00D950C8" w:rsidRDefault="00D950C8" w:rsidP="00B47A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함초롬바탕">
    <w:panose1 w:val="020305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056F5" w:rsidRDefault="001056F5">
    <w:pPr>
      <w:pStyle w:val="a8"/>
      <w:jc w:val="center"/>
    </w:pPr>
    <w:r>
      <w:fldChar w:fldCharType="begin"/>
    </w:r>
    <w:r>
      <w:instrText>PAGE   \* MERGEFORMAT</w:instrText>
    </w:r>
    <w:r>
      <w:fldChar w:fldCharType="separate"/>
    </w:r>
    <w:r w:rsidR="00022B6F" w:rsidRPr="00022B6F">
      <w:rPr>
        <w:noProof/>
        <w:lang w:val="ko-KR"/>
      </w:rPr>
      <w:t>1</w:t>
    </w:r>
    <w:r>
      <w:fldChar w:fldCharType="end"/>
    </w:r>
  </w:p>
  <w:p w:rsidR="001056F5" w:rsidRDefault="001056F5">
    <w:pPr>
      <w:pStyle w:val="a8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950C8" w:rsidRDefault="00D950C8" w:rsidP="00B47ADE">
      <w:pPr>
        <w:spacing w:after="0" w:line="240" w:lineRule="auto"/>
      </w:pPr>
      <w:r>
        <w:separator/>
      </w:r>
    </w:p>
  </w:footnote>
  <w:footnote w:type="continuationSeparator" w:id="0">
    <w:p w:rsidR="00D950C8" w:rsidRDefault="00D950C8" w:rsidP="00B47A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441BB"/>
    <w:multiLevelType w:val="hybridMultilevel"/>
    <w:tmpl w:val="0354E98E"/>
    <w:lvl w:ilvl="0" w:tplc="AC04AD4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03811BFA"/>
    <w:multiLevelType w:val="hybridMultilevel"/>
    <w:tmpl w:val="03704162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04C407F6"/>
    <w:multiLevelType w:val="hybridMultilevel"/>
    <w:tmpl w:val="D8C6BF42"/>
    <w:lvl w:ilvl="0" w:tplc="76807C6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11517F42"/>
    <w:multiLevelType w:val="hybridMultilevel"/>
    <w:tmpl w:val="4ECC789E"/>
    <w:lvl w:ilvl="0" w:tplc="82F0A220">
      <w:start w:val="1"/>
      <w:numFmt w:val="decimal"/>
      <w:lvlText w:val="(%1)"/>
      <w:lvlJc w:val="left"/>
      <w:pPr>
        <w:ind w:left="502" w:hanging="360"/>
      </w:pPr>
      <w:rPr>
        <w:rFonts w:hint="default"/>
        <w:b/>
        <w:i/>
      </w:rPr>
    </w:lvl>
    <w:lvl w:ilvl="1" w:tplc="04090019" w:tentative="1">
      <w:start w:val="1"/>
      <w:numFmt w:val="upperLetter"/>
      <w:lvlText w:val="%2."/>
      <w:lvlJc w:val="left"/>
      <w:pPr>
        <w:ind w:left="942" w:hanging="400"/>
      </w:pPr>
    </w:lvl>
    <w:lvl w:ilvl="2" w:tplc="0409001B" w:tentative="1">
      <w:start w:val="1"/>
      <w:numFmt w:val="lowerRoman"/>
      <w:lvlText w:val="%3."/>
      <w:lvlJc w:val="right"/>
      <w:pPr>
        <w:ind w:left="1342" w:hanging="400"/>
      </w:pPr>
    </w:lvl>
    <w:lvl w:ilvl="3" w:tplc="0409000F" w:tentative="1">
      <w:start w:val="1"/>
      <w:numFmt w:val="decimal"/>
      <w:lvlText w:val="%4."/>
      <w:lvlJc w:val="left"/>
      <w:pPr>
        <w:ind w:left="1742" w:hanging="400"/>
      </w:pPr>
    </w:lvl>
    <w:lvl w:ilvl="4" w:tplc="04090019" w:tentative="1">
      <w:start w:val="1"/>
      <w:numFmt w:val="upperLetter"/>
      <w:lvlText w:val="%5."/>
      <w:lvlJc w:val="left"/>
      <w:pPr>
        <w:ind w:left="2142" w:hanging="400"/>
      </w:pPr>
    </w:lvl>
    <w:lvl w:ilvl="5" w:tplc="0409001B" w:tentative="1">
      <w:start w:val="1"/>
      <w:numFmt w:val="lowerRoman"/>
      <w:lvlText w:val="%6."/>
      <w:lvlJc w:val="right"/>
      <w:pPr>
        <w:ind w:left="2542" w:hanging="400"/>
      </w:pPr>
    </w:lvl>
    <w:lvl w:ilvl="6" w:tplc="0409000F" w:tentative="1">
      <w:start w:val="1"/>
      <w:numFmt w:val="decimal"/>
      <w:lvlText w:val="%7."/>
      <w:lvlJc w:val="left"/>
      <w:pPr>
        <w:ind w:left="2942" w:hanging="400"/>
      </w:pPr>
    </w:lvl>
    <w:lvl w:ilvl="7" w:tplc="04090019" w:tentative="1">
      <w:start w:val="1"/>
      <w:numFmt w:val="upperLetter"/>
      <w:lvlText w:val="%8."/>
      <w:lvlJc w:val="left"/>
      <w:pPr>
        <w:ind w:left="3342" w:hanging="400"/>
      </w:pPr>
    </w:lvl>
    <w:lvl w:ilvl="8" w:tplc="0409001B" w:tentative="1">
      <w:start w:val="1"/>
      <w:numFmt w:val="lowerRoman"/>
      <w:lvlText w:val="%9."/>
      <w:lvlJc w:val="right"/>
      <w:pPr>
        <w:ind w:left="3742" w:hanging="400"/>
      </w:pPr>
    </w:lvl>
  </w:abstractNum>
  <w:abstractNum w:abstractNumId="4">
    <w:nsid w:val="1A9462BA"/>
    <w:multiLevelType w:val="hybridMultilevel"/>
    <w:tmpl w:val="504A76A8"/>
    <w:lvl w:ilvl="0" w:tplc="91169406">
      <w:start w:val="1"/>
      <w:numFmt w:val="decimal"/>
      <w:lvlText w:val="%1"/>
      <w:lvlJc w:val="left"/>
      <w:pPr>
        <w:ind w:left="1155" w:hanging="79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6E27F18"/>
    <w:multiLevelType w:val="hybridMultilevel"/>
    <w:tmpl w:val="AD32089C"/>
    <w:lvl w:ilvl="0" w:tplc="120E08BE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49545BA2"/>
    <w:multiLevelType w:val="hybridMultilevel"/>
    <w:tmpl w:val="DE04CAC2"/>
    <w:lvl w:ilvl="0" w:tplc="91FCDA6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>
    <w:nsid w:val="4A50315E"/>
    <w:multiLevelType w:val="hybridMultilevel"/>
    <w:tmpl w:val="B7DAB552"/>
    <w:lvl w:ilvl="0" w:tplc="52EEDB3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>
    <w:nsid w:val="783D05A9"/>
    <w:multiLevelType w:val="hybridMultilevel"/>
    <w:tmpl w:val="B7909444"/>
    <w:lvl w:ilvl="0" w:tplc="120E08BE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7"/>
  </w:num>
  <w:num w:numId="3">
    <w:abstractNumId w:val="5"/>
  </w:num>
  <w:num w:numId="4">
    <w:abstractNumId w:val="8"/>
  </w:num>
  <w:num w:numId="5">
    <w:abstractNumId w:val="0"/>
  </w:num>
  <w:num w:numId="6">
    <w:abstractNumId w:val="6"/>
  </w:num>
  <w:num w:numId="7">
    <w:abstractNumId w:val="3"/>
  </w:num>
  <w:num w:numId="8">
    <w:abstractNumId w:val="4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6DF9"/>
    <w:rsid w:val="00004FC4"/>
    <w:rsid w:val="00012239"/>
    <w:rsid w:val="00012333"/>
    <w:rsid w:val="00013F2E"/>
    <w:rsid w:val="00017E29"/>
    <w:rsid w:val="00022B6F"/>
    <w:rsid w:val="00023586"/>
    <w:rsid w:val="00023933"/>
    <w:rsid w:val="00026F1A"/>
    <w:rsid w:val="0003326F"/>
    <w:rsid w:val="00036CC7"/>
    <w:rsid w:val="00042FAF"/>
    <w:rsid w:val="00045671"/>
    <w:rsid w:val="00050103"/>
    <w:rsid w:val="000507C6"/>
    <w:rsid w:val="00050976"/>
    <w:rsid w:val="00051D60"/>
    <w:rsid w:val="00060080"/>
    <w:rsid w:val="000615B8"/>
    <w:rsid w:val="00061F04"/>
    <w:rsid w:val="00062532"/>
    <w:rsid w:val="00066858"/>
    <w:rsid w:val="00071D31"/>
    <w:rsid w:val="0007447A"/>
    <w:rsid w:val="00077913"/>
    <w:rsid w:val="00077EA6"/>
    <w:rsid w:val="0008005F"/>
    <w:rsid w:val="00080847"/>
    <w:rsid w:val="00080BCA"/>
    <w:rsid w:val="0008284F"/>
    <w:rsid w:val="00086926"/>
    <w:rsid w:val="00086C7A"/>
    <w:rsid w:val="0009624F"/>
    <w:rsid w:val="000A1C46"/>
    <w:rsid w:val="000A2684"/>
    <w:rsid w:val="000A3A79"/>
    <w:rsid w:val="000A3D9A"/>
    <w:rsid w:val="000A494E"/>
    <w:rsid w:val="000A6B0A"/>
    <w:rsid w:val="000B0302"/>
    <w:rsid w:val="000B16AF"/>
    <w:rsid w:val="000B1FF8"/>
    <w:rsid w:val="000B7FEF"/>
    <w:rsid w:val="000C0650"/>
    <w:rsid w:val="000C2193"/>
    <w:rsid w:val="000D01EE"/>
    <w:rsid w:val="000D0CE6"/>
    <w:rsid w:val="000D497A"/>
    <w:rsid w:val="000D509E"/>
    <w:rsid w:val="000E2FFF"/>
    <w:rsid w:val="000F0166"/>
    <w:rsid w:val="000F1CF1"/>
    <w:rsid w:val="000F28B1"/>
    <w:rsid w:val="000F3FB9"/>
    <w:rsid w:val="000F4269"/>
    <w:rsid w:val="000F6139"/>
    <w:rsid w:val="000F7A89"/>
    <w:rsid w:val="001032AB"/>
    <w:rsid w:val="0010392F"/>
    <w:rsid w:val="00104B9B"/>
    <w:rsid w:val="001056F5"/>
    <w:rsid w:val="001067E8"/>
    <w:rsid w:val="00110C8D"/>
    <w:rsid w:val="001114A6"/>
    <w:rsid w:val="00117352"/>
    <w:rsid w:val="00117C72"/>
    <w:rsid w:val="00124654"/>
    <w:rsid w:val="001276A8"/>
    <w:rsid w:val="00135209"/>
    <w:rsid w:val="001409E8"/>
    <w:rsid w:val="00142C8C"/>
    <w:rsid w:val="00142CFA"/>
    <w:rsid w:val="001504CC"/>
    <w:rsid w:val="001531A0"/>
    <w:rsid w:val="00154154"/>
    <w:rsid w:val="00154655"/>
    <w:rsid w:val="00155104"/>
    <w:rsid w:val="001558C8"/>
    <w:rsid w:val="00157A5D"/>
    <w:rsid w:val="001606EE"/>
    <w:rsid w:val="00163DC3"/>
    <w:rsid w:val="0018448C"/>
    <w:rsid w:val="001A5D53"/>
    <w:rsid w:val="001B3DC7"/>
    <w:rsid w:val="001B5C8F"/>
    <w:rsid w:val="001C1D9B"/>
    <w:rsid w:val="001C1F46"/>
    <w:rsid w:val="001C45B2"/>
    <w:rsid w:val="001C582F"/>
    <w:rsid w:val="001D3FCA"/>
    <w:rsid w:val="001D70A6"/>
    <w:rsid w:val="001E09E8"/>
    <w:rsid w:val="001F1ACB"/>
    <w:rsid w:val="0020030B"/>
    <w:rsid w:val="0020101E"/>
    <w:rsid w:val="00202B3D"/>
    <w:rsid w:val="00205199"/>
    <w:rsid w:val="00210F7D"/>
    <w:rsid w:val="00211647"/>
    <w:rsid w:val="00211E1D"/>
    <w:rsid w:val="0021274A"/>
    <w:rsid w:val="002165AD"/>
    <w:rsid w:val="0022279D"/>
    <w:rsid w:val="00233320"/>
    <w:rsid w:val="002368A0"/>
    <w:rsid w:val="00241146"/>
    <w:rsid w:val="00241678"/>
    <w:rsid w:val="00242101"/>
    <w:rsid w:val="00247838"/>
    <w:rsid w:val="00252887"/>
    <w:rsid w:val="00253900"/>
    <w:rsid w:val="00253A18"/>
    <w:rsid w:val="00254FF3"/>
    <w:rsid w:val="002576C7"/>
    <w:rsid w:val="00266CD0"/>
    <w:rsid w:val="00271937"/>
    <w:rsid w:val="0029010B"/>
    <w:rsid w:val="00290A01"/>
    <w:rsid w:val="00292984"/>
    <w:rsid w:val="002944CA"/>
    <w:rsid w:val="002A2BB7"/>
    <w:rsid w:val="002A3A72"/>
    <w:rsid w:val="002A4C46"/>
    <w:rsid w:val="002A5451"/>
    <w:rsid w:val="002B2240"/>
    <w:rsid w:val="002B2CB3"/>
    <w:rsid w:val="002B56EB"/>
    <w:rsid w:val="002B6CB6"/>
    <w:rsid w:val="002C62A9"/>
    <w:rsid w:val="002C6D51"/>
    <w:rsid w:val="002D2361"/>
    <w:rsid w:val="002D41B8"/>
    <w:rsid w:val="002D44D5"/>
    <w:rsid w:val="002D73AE"/>
    <w:rsid w:val="002D74AC"/>
    <w:rsid w:val="002E0032"/>
    <w:rsid w:val="002E2FB5"/>
    <w:rsid w:val="002E37F7"/>
    <w:rsid w:val="002E3B1D"/>
    <w:rsid w:val="002E3D98"/>
    <w:rsid w:val="002E5FB3"/>
    <w:rsid w:val="002E600F"/>
    <w:rsid w:val="002F0CA7"/>
    <w:rsid w:val="002F14B7"/>
    <w:rsid w:val="002F196B"/>
    <w:rsid w:val="002F2915"/>
    <w:rsid w:val="00300376"/>
    <w:rsid w:val="00304698"/>
    <w:rsid w:val="00305022"/>
    <w:rsid w:val="0030706A"/>
    <w:rsid w:val="00311372"/>
    <w:rsid w:val="00313AF2"/>
    <w:rsid w:val="003204EF"/>
    <w:rsid w:val="00322A8D"/>
    <w:rsid w:val="00322CF7"/>
    <w:rsid w:val="00324ADC"/>
    <w:rsid w:val="0032694F"/>
    <w:rsid w:val="0033295A"/>
    <w:rsid w:val="003333FA"/>
    <w:rsid w:val="00333C63"/>
    <w:rsid w:val="0033493E"/>
    <w:rsid w:val="0033569D"/>
    <w:rsid w:val="00335F6F"/>
    <w:rsid w:val="00336A2F"/>
    <w:rsid w:val="00342154"/>
    <w:rsid w:val="003452A6"/>
    <w:rsid w:val="003507A9"/>
    <w:rsid w:val="003507C6"/>
    <w:rsid w:val="00350CB9"/>
    <w:rsid w:val="00353E12"/>
    <w:rsid w:val="0035422E"/>
    <w:rsid w:val="003564FE"/>
    <w:rsid w:val="00357520"/>
    <w:rsid w:val="00364234"/>
    <w:rsid w:val="00377590"/>
    <w:rsid w:val="00383C80"/>
    <w:rsid w:val="003932DF"/>
    <w:rsid w:val="0039559B"/>
    <w:rsid w:val="003956AB"/>
    <w:rsid w:val="003A2FF2"/>
    <w:rsid w:val="003A4F9A"/>
    <w:rsid w:val="003B4CE5"/>
    <w:rsid w:val="003B4CE6"/>
    <w:rsid w:val="003C22D5"/>
    <w:rsid w:val="003C7A81"/>
    <w:rsid w:val="003D1526"/>
    <w:rsid w:val="003D1DAA"/>
    <w:rsid w:val="003D4A31"/>
    <w:rsid w:val="003D5C02"/>
    <w:rsid w:val="003E19D4"/>
    <w:rsid w:val="003E27C8"/>
    <w:rsid w:val="003E32A7"/>
    <w:rsid w:val="003E354F"/>
    <w:rsid w:val="003E5100"/>
    <w:rsid w:val="003E531D"/>
    <w:rsid w:val="003F06CE"/>
    <w:rsid w:val="003F0F45"/>
    <w:rsid w:val="003F433E"/>
    <w:rsid w:val="00402637"/>
    <w:rsid w:val="00403858"/>
    <w:rsid w:val="00403B5C"/>
    <w:rsid w:val="00404E2A"/>
    <w:rsid w:val="0041245C"/>
    <w:rsid w:val="004129E6"/>
    <w:rsid w:val="0041677B"/>
    <w:rsid w:val="00416A20"/>
    <w:rsid w:val="00430525"/>
    <w:rsid w:val="004325C6"/>
    <w:rsid w:val="00432684"/>
    <w:rsid w:val="004349FF"/>
    <w:rsid w:val="0043555F"/>
    <w:rsid w:val="00437C07"/>
    <w:rsid w:val="00444C68"/>
    <w:rsid w:val="00445442"/>
    <w:rsid w:val="00453E51"/>
    <w:rsid w:val="00462D03"/>
    <w:rsid w:val="00463130"/>
    <w:rsid w:val="004651B7"/>
    <w:rsid w:val="00465F91"/>
    <w:rsid w:val="004705A1"/>
    <w:rsid w:val="00480FB1"/>
    <w:rsid w:val="00481D5A"/>
    <w:rsid w:val="00485E52"/>
    <w:rsid w:val="0049050D"/>
    <w:rsid w:val="00492509"/>
    <w:rsid w:val="00493387"/>
    <w:rsid w:val="004955E1"/>
    <w:rsid w:val="00497268"/>
    <w:rsid w:val="004A1EC2"/>
    <w:rsid w:val="004A4B7E"/>
    <w:rsid w:val="004B51E2"/>
    <w:rsid w:val="004C1CF6"/>
    <w:rsid w:val="004C1DE7"/>
    <w:rsid w:val="004C2216"/>
    <w:rsid w:val="004C2AB6"/>
    <w:rsid w:val="004D17F3"/>
    <w:rsid w:val="004D28C4"/>
    <w:rsid w:val="004D4628"/>
    <w:rsid w:val="004D6A1D"/>
    <w:rsid w:val="004D71A6"/>
    <w:rsid w:val="004D7FDF"/>
    <w:rsid w:val="004E33FF"/>
    <w:rsid w:val="004E388E"/>
    <w:rsid w:val="004F10CE"/>
    <w:rsid w:val="004F2D23"/>
    <w:rsid w:val="004F3B20"/>
    <w:rsid w:val="004F4D59"/>
    <w:rsid w:val="004F65BB"/>
    <w:rsid w:val="004F7B0F"/>
    <w:rsid w:val="00506029"/>
    <w:rsid w:val="00511882"/>
    <w:rsid w:val="00511C05"/>
    <w:rsid w:val="00516825"/>
    <w:rsid w:val="0052013F"/>
    <w:rsid w:val="00520143"/>
    <w:rsid w:val="005217F8"/>
    <w:rsid w:val="0052494A"/>
    <w:rsid w:val="00530515"/>
    <w:rsid w:val="00536D0D"/>
    <w:rsid w:val="00540463"/>
    <w:rsid w:val="005435BC"/>
    <w:rsid w:val="00545E67"/>
    <w:rsid w:val="0054679E"/>
    <w:rsid w:val="00551A00"/>
    <w:rsid w:val="005542C8"/>
    <w:rsid w:val="0055443A"/>
    <w:rsid w:val="00562FFF"/>
    <w:rsid w:val="00570895"/>
    <w:rsid w:val="00571275"/>
    <w:rsid w:val="00573526"/>
    <w:rsid w:val="00574279"/>
    <w:rsid w:val="00574CC8"/>
    <w:rsid w:val="00576009"/>
    <w:rsid w:val="0057691C"/>
    <w:rsid w:val="00584830"/>
    <w:rsid w:val="00585325"/>
    <w:rsid w:val="005853E9"/>
    <w:rsid w:val="005A52B6"/>
    <w:rsid w:val="005A6CA8"/>
    <w:rsid w:val="005A7DE0"/>
    <w:rsid w:val="005B0F05"/>
    <w:rsid w:val="005B4FF4"/>
    <w:rsid w:val="005B54DE"/>
    <w:rsid w:val="005B5F31"/>
    <w:rsid w:val="005B6F09"/>
    <w:rsid w:val="005C0B2A"/>
    <w:rsid w:val="005C65A1"/>
    <w:rsid w:val="005D00E5"/>
    <w:rsid w:val="005D02BC"/>
    <w:rsid w:val="005D1A82"/>
    <w:rsid w:val="005D6458"/>
    <w:rsid w:val="005D69FA"/>
    <w:rsid w:val="005D6EE4"/>
    <w:rsid w:val="005D7FC0"/>
    <w:rsid w:val="005E1FCD"/>
    <w:rsid w:val="005E23C5"/>
    <w:rsid w:val="005E2CF5"/>
    <w:rsid w:val="005E5E89"/>
    <w:rsid w:val="005E6B35"/>
    <w:rsid w:val="005F0086"/>
    <w:rsid w:val="005F5D4C"/>
    <w:rsid w:val="00600F97"/>
    <w:rsid w:val="006044A1"/>
    <w:rsid w:val="00612D6D"/>
    <w:rsid w:val="0062046E"/>
    <w:rsid w:val="006219E7"/>
    <w:rsid w:val="00623D71"/>
    <w:rsid w:val="00630586"/>
    <w:rsid w:val="0063072A"/>
    <w:rsid w:val="00631D18"/>
    <w:rsid w:val="00635357"/>
    <w:rsid w:val="006409F1"/>
    <w:rsid w:val="00641232"/>
    <w:rsid w:val="006413A2"/>
    <w:rsid w:val="006431A2"/>
    <w:rsid w:val="0064741A"/>
    <w:rsid w:val="00655DB9"/>
    <w:rsid w:val="006573A4"/>
    <w:rsid w:val="00661A21"/>
    <w:rsid w:val="00662BAB"/>
    <w:rsid w:val="00671155"/>
    <w:rsid w:val="006735B9"/>
    <w:rsid w:val="006742F8"/>
    <w:rsid w:val="00674B2C"/>
    <w:rsid w:val="006773D9"/>
    <w:rsid w:val="00677633"/>
    <w:rsid w:val="00682118"/>
    <w:rsid w:val="00685126"/>
    <w:rsid w:val="00685E0D"/>
    <w:rsid w:val="00685F6C"/>
    <w:rsid w:val="006870C8"/>
    <w:rsid w:val="00687304"/>
    <w:rsid w:val="00687928"/>
    <w:rsid w:val="00696564"/>
    <w:rsid w:val="006A16C5"/>
    <w:rsid w:val="006A1EDA"/>
    <w:rsid w:val="006A2161"/>
    <w:rsid w:val="006A3753"/>
    <w:rsid w:val="006A3EFD"/>
    <w:rsid w:val="006A4922"/>
    <w:rsid w:val="006B0B17"/>
    <w:rsid w:val="006B3031"/>
    <w:rsid w:val="006B3EE4"/>
    <w:rsid w:val="006B4886"/>
    <w:rsid w:val="006B4BD7"/>
    <w:rsid w:val="006B668A"/>
    <w:rsid w:val="006C0816"/>
    <w:rsid w:val="006C172F"/>
    <w:rsid w:val="006C1A3F"/>
    <w:rsid w:val="006C1CEE"/>
    <w:rsid w:val="006C700E"/>
    <w:rsid w:val="006C702E"/>
    <w:rsid w:val="006D02C9"/>
    <w:rsid w:val="006D1099"/>
    <w:rsid w:val="006D2AD2"/>
    <w:rsid w:val="006D444C"/>
    <w:rsid w:val="006D4FD6"/>
    <w:rsid w:val="006E0CF6"/>
    <w:rsid w:val="006E3F73"/>
    <w:rsid w:val="006E7CAB"/>
    <w:rsid w:val="006F1FE8"/>
    <w:rsid w:val="006F2BFB"/>
    <w:rsid w:val="006F72A8"/>
    <w:rsid w:val="00700B48"/>
    <w:rsid w:val="00706743"/>
    <w:rsid w:val="00706EF4"/>
    <w:rsid w:val="00714EB6"/>
    <w:rsid w:val="00717EDE"/>
    <w:rsid w:val="00720739"/>
    <w:rsid w:val="007214BE"/>
    <w:rsid w:val="00730D27"/>
    <w:rsid w:val="00731634"/>
    <w:rsid w:val="00733773"/>
    <w:rsid w:val="00734090"/>
    <w:rsid w:val="00736ECF"/>
    <w:rsid w:val="00740605"/>
    <w:rsid w:val="00742331"/>
    <w:rsid w:val="00746085"/>
    <w:rsid w:val="00747148"/>
    <w:rsid w:val="00754633"/>
    <w:rsid w:val="007567A8"/>
    <w:rsid w:val="007628CD"/>
    <w:rsid w:val="007629F4"/>
    <w:rsid w:val="00766CFF"/>
    <w:rsid w:val="00772788"/>
    <w:rsid w:val="007760AC"/>
    <w:rsid w:val="00776F91"/>
    <w:rsid w:val="007830F9"/>
    <w:rsid w:val="00785FDF"/>
    <w:rsid w:val="00786A0E"/>
    <w:rsid w:val="007930A9"/>
    <w:rsid w:val="007933AE"/>
    <w:rsid w:val="0079360E"/>
    <w:rsid w:val="00794858"/>
    <w:rsid w:val="007949B9"/>
    <w:rsid w:val="0079579F"/>
    <w:rsid w:val="00796C57"/>
    <w:rsid w:val="007A38B2"/>
    <w:rsid w:val="007A4CE6"/>
    <w:rsid w:val="007A651B"/>
    <w:rsid w:val="007A67A1"/>
    <w:rsid w:val="007B1C04"/>
    <w:rsid w:val="007B27B4"/>
    <w:rsid w:val="007B2C6B"/>
    <w:rsid w:val="007B40BE"/>
    <w:rsid w:val="007B4934"/>
    <w:rsid w:val="007B626D"/>
    <w:rsid w:val="007C3A5B"/>
    <w:rsid w:val="007D29A2"/>
    <w:rsid w:val="007D4468"/>
    <w:rsid w:val="007D53C5"/>
    <w:rsid w:val="007D7B3F"/>
    <w:rsid w:val="007E20ED"/>
    <w:rsid w:val="007E6068"/>
    <w:rsid w:val="007E72F4"/>
    <w:rsid w:val="007F24C6"/>
    <w:rsid w:val="007F4191"/>
    <w:rsid w:val="007F5D5B"/>
    <w:rsid w:val="008111E1"/>
    <w:rsid w:val="00811CDB"/>
    <w:rsid w:val="00812A35"/>
    <w:rsid w:val="00813778"/>
    <w:rsid w:val="00814D13"/>
    <w:rsid w:val="0081754E"/>
    <w:rsid w:val="00820D2F"/>
    <w:rsid w:val="00822866"/>
    <w:rsid w:val="00823801"/>
    <w:rsid w:val="00823BF6"/>
    <w:rsid w:val="008302DB"/>
    <w:rsid w:val="00830F0F"/>
    <w:rsid w:val="00831245"/>
    <w:rsid w:val="0083545B"/>
    <w:rsid w:val="00837768"/>
    <w:rsid w:val="00850B63"/>
    <w:rsid w:val="00851C37"/>
    <w:rsid w:val="008521B6"/>
    <w:rsid w:val="008526BD"/>
    <w:rsid w:val="00855D8C"/>
    <w:rsid w:val="008561DC"/>
    <w:rsid w:val="0086100D"/>
    <w:rsid w:val="00865E44"/>
    <w:rsid w:val="008660C9"/>
    <w:rsid w:val="008704CF"/>
    <w:rsid w:val="008742F3"/>
    <w:rsid w:val="00883BD0"/>
    <w:rsid w:val="00884B0E"/>
    <w:rsid w:val="00894E4D"/>
    <w:rsid w:val="00895685"/>
    <w:rsid w:val="00895CC3"/>
    <w:rsid w:val="00897893"/>
    <w:rsid w:val="008A1D90"/>
    <w:rsid w:val="008B1441"/>
    <w:rsid w:val="008B3968"/>
    <w:rsid w:val="008B41C4"/>
    <w:rsid w:val="008B57AB"/>
    <w:rsid w:val="008B6D83"/>
    <w:rsid w:val="008C150C"/>
    <w:rsid w:val="008C7FE3"/>
    <w:rsid w:val="008D1924"/>
    <w:rsid w:val="008D3D61"/>
    <w:rsid w:val="008D4D23"/>
    <w:rsid w:val="008E043D"/>
    <w:rsid w:val="008E4278"/>
    <w:rsid w:val="008E7786"/>
    <w:rsid w:val="008E78AA"/>
    <w:rsid w:val="008F10D1"/>
    <w:rsid w:val="008F249D"/>
    <w:rsid w:val="008F595D"/>
    <w:rsid w:val="00900364"/>
    <w:rsid w:val="009003D4"/>
    <w:rsid w:val="00903C97"/>
    <w:rsid w:val="009109C7"/>
    <w:rsid w:val="0091231B"/>
    <w:rsid w:val="00913908"/>
    <w:rsid w:val="009234D6"/>
    <w:rsid w:val="00926595"/>
    <w:rsid w:val="009343C1"/>
    <w:rsid w:val="00936E8A"/>
    <w:rsid w:val="00940C8C"/>
    <w:rsid w:val="009426F8"/>
    <w:rsid w:val="00943DCF"/>
    <w:rsid w:val="00946335"/>
    <w:rsid w:val="009478A4"/>
    <w:rsid w:val="009524F2"/>
    <w:rsid w:val="009547F0"/>
    <w:rsid w:val="009552AC"/>
    <w:rsid w:val="00955ABE"/>
    <w:rsid w:val="0096079E"/>
    <w:rsid w:val="00964D15"/>
    <w:rsid w:val="009753C4"/>
    <w:rsid w:val="00980D20"/>
    <w:rsid w:val="009811E8"/>
    <w:rsid w:val="00981FD6"/>
    <w:rsid w:val="00984182"/>
    <w:rsid w:val="009873FD"/>
    <w:rsid w:val="009900A4"/>
    <w:rsid w:val="00990A72"/>
    <w:rsid w:val="009939ED"/>
    <w:rsid w:val="00993CEB"/>
    <w:rsid w:val="009A5CFA"/>
    <w:rsid w:val="009B133E"/>
    <w:rsid w:val="009B2F89"/>
    <w:rsid w:val="009B31AC"/>
    <w:rsid w:val="009B46D9"/>
    <w:rsid w:val="009B6C95"/>
    <w:rsid w:val="009B7033"/>
    <w:rsid w:val="009C03B8"/>
    <w:rsid w:val="009C268E"/>
    <w:rsid w:val="009C4574"/>
    <w:rsid w:val="009C6949"/>
    <w:rsid w:val="009C78A9"/>
    <w:rsid w:val="009C7F94"/>
    <w:rsid w:val="009D4ED5"/>
    <w:rsid w:val="009F1B15"/>
    <w:rsid w:val="009F1B4F"/>
    <w:rsid w:val="009F374C"/>
    <w:rsid w:val="009F5DF4"/>
    <w:rsid w:val="00A0160F"/>
    <w:rsid w:val="00A156FF"/>
    <w:rsid w:val="00A16F4F"/>
    <w:rsid w:val="00A21FB9"/>
    <w:rsid w:val="00A25649"/>
    <w:rsid w:val="00A25710"/>
    <w:rsid w:val="00A257E7"/>
    <w:rsid w:val="00A25861"/>
    <w:rsid w:val="00A3186C"/>
    <w:rsid w:val="00A34A4E"/>
    <w:rsid w:val="00A356F2"/>
    <w:rsid w:val="00A40941"/>
    <w:rsid w:val="00A51844"/>
    <w:rsid w:val="00A60087"/>
    <w:rsid w:val="00A6157D"/>
    <w:rsid w:val="00A62FDB"/>
    <w:rsid w:val="00A6343B"/>
    <w:rsid w:val="00A64A98"/>
    <w:rsid w:val="00A65CDB"/>
    <w:rsid w:val="00A670D2"/>
    <w:rsid w:val="00A67D1E"/>
    <w:rsid w:val="00A74CE2"/>
    <w:rsid w:val="00A80A9E"/>
    <w:rsid w:val="00A80F68"/>
    <w:rsid w:val="00A83A58"/>
    <w:rsid w:val="00A87BD0"/>
    <w:rsid w:val="00A90FB7"/>
    <w:rsid w:val="00A92D69"/>
    <w:rsid w:val="00A935C4"/>
    <w:rsid w:val="00A95FFD"/>
    <w:rsid w:val="00AA172E"/>
    <w:rsid w:val="00AA75F0"/>
    <w:rsid w:val="00AB1C26"/>
    <w:rsid w:val="00AB1CC3"/>
    <w:rsid w:val="00AB32A2"/>
    <w:rsid w:val="00AB6A9F"/>
    <w:rsid w:val="00AC019F"/>
    <w:rsid w:val="00AC0D35"/>
    <w:rsid w:val="00AC31DE"/>
    <w:rsid w:val="00AD2594"/>
    <w:rsid w:val="00AD3BFE"/>
    <w:rsid w:val="00AD6135"/>
    <w:rsid w:val="00AD7A76"/>
    <w:rsid w:val="00AE2525"/>
    <w:rsid w:val="00AF2F29"/>
    <w:rsid w:val="00AF32C6"/>
    <w:rsid w:val="00AF553C"/>
    <w:rsid w:val="00B0091F"/>
    <w:rsid w:val="00B00CF0"/>
    <w:rsid w:val="00B05135"/>
    <w:rsid w:val="00B05D16"/>
    <w:rsid w:val="00B1169C"/>
    <w:rsid w:val="00B119D5"/>
    <w:rsid w:val="00B12568"/>
    <w:rsid w:val="00B14B00"/>
    <w:rsid w:val="00B42A8A"/>
    <w:rsid w:val="00B441FC"/>
    <w:rsid w:val="00B452B3"/>
    <w:rsid w:val="00B4705E"/>
    <w:rsid w:val="00B47ADE"/>
    <w:rsid w:val="00B5150E"/>
    <w:rsid w:val="00B55CF3"/>
    <w:rsid w:val="00B60144"/>
    <w:rsid w:val="00B61CF7"/>
    <w:rsid w:val="00B63CCC"/>
    <w:rsid w:val="00B63F96"/>
    <w:rsid w:val="00B70BA0"/>
    <w:rsid w:val="00B70E97"/>
    <w:rsid w:val="00B71966"/>
    <w:rsid w:val="00B72719"/>
    <w:rsid w:val="00B74430"/>
    <w:rsid w:val="00B83599"/>
    <w:rsid w:val="00B83FE1"/>
    <w:rsid w:val="00B90C16"/>
    <w:rsid w:val="00B9294A"/>
    <w:rsid w:val="00B93500"/>
    <w:rsid w:val="00B93D5D"/>
    <w:rsid w:val="00B96640"/>
    <w:rsid w:val="00B968F1"/>
    <w:rsid w:val="00BA71CB"/>
    <w:rsid w:val="00BB23C8"/>
    <w:rsid w:val="00BB26C4"/>
    <w:rsid w:val="00BC0741"/>
    <w:rsid w:val="00BC7007"/>
    <w:rsid w:val="00BD273F"/>
    <w:rsid w:val="00BE05D3"/>
    <w:rsid w:val="00BE1F16"/>
    <w:rsid w:val="00BE473D"/>
    <w:rsid w:val="00C01DE2"/>
    <w:rsid w:val="00C05E02"/>
    <w:rsid w:val="00C05E2F"/>
    <w:rsid w:val="00C05F5C"/>
    <w:rsid w:val="00C23543"/>
    <w:rsid w:val="00C23F50"/>
    <w:rsid w:val="00C30BA2"/>
    <w:rsid w:val="00C31E31"/>
    <w:rsid w:val="00C343FE"/>
    <w:rsid w:val="00C3529C"/>
    <w:rsid w:val="00C44B41"/>
    <w:rsid w:val="00C44E48"/>
    <w:rsid w:val="00C51922"/>
    <w:rsid w:val="00C539A2"/>
    <w:rsid w:val="00C5468F"/>
    <w:rsid w:val="00C54E76"/>
    <w:rsid w:val="00C556F7"/>
    <w:rsid w:val="00C573FD"/>
    <w:rsid w:val="00C57FA2"/>
    <w:rsid w:val="00C61683"/>
    <w:rsid w:val="00C661A3"/>
    <w:rsid w:val="00C6756C"/>
    <w:rsid w:val="00C71C43"/>
    <w:rsid w:val="00C72EB9"/>
    <w:rsid w:val="00C731BC"/>
    <w:rsid w:val="00C7450F"/>
    <w:rsid w:val="00C7483F"/>
    <w:rsid w:val="00C74B89"/>
    <w:rsid w:val="00C83541"/>
    <w:rsid w:val="00C83814"/>
    <w:rsid w:val="00C9025B"/>
    <w:rsid w:val="00C91DE4"/>
    <w:rsid w:val="00C92078"/>
    <w:rsid w:val="00C941B5"/>
    <w:rsid w:val="00C979BB"/>
    <w:rsid w:val="00CA1818"/>
    <w:rsid w:val="00CA69BA"/>
    <w:rsid w:val="00CA73F6"/>
    <w:rsid w:val="00CB111F"/>
    <w:rsid w:val="00CB13CC"/>
    <w:rsid w:val="00CB3E74"/>
    <w:rsid w:val="00CC006D"/>
    <w:rsid w:val="00CC01D1"/>
    <w:rsid w:val="00CC3252"/>
    <w:rsid w:val="00CC7026"/>
    <w:rsid w:val="00CD0C16"/>
    <w:rsid w:val="00CD139D"/>
    <w:rsid w:val="00CD472A"/>
    <w:rsid w:val="00CD4995"/>
    <w:rsid w:val="00CD5CFE"/>
    <w:rsid w:val="00CD7E47"/>
    <w:rsid w:val="00CE2C3C"/>
    <w:rsid w:val="00CE64C8"/>
    <w:rsid w:val="00CE6535"/>
    <w:rsid w:val="00CF3F1D"/>
    <w:rsid w:val="00CF54EF"/>
    <w:rsid w:val="00D0125C"/>
    <w:rsid w:val="00D05C61"/>
    <w:rsid w:val="00D070FE"/>
    <w:rsid w:val="00D158EC"/>
    <w:rsid w:val="00D17CA5"/>
    <w:rsid w:val="00D234FE"/>
    <w:rsid w:val="00D306E1"/>
    <w:rsid w:val="00D330FC"/>
    <w:rsid w:val="00D348D1"/>
    <w:rsid w:val="00D3757B"/>
    <w:rsid w:val="00D40FAF"/>
    <w:rsid w:val="00D41DAC"/>
    <w:rsid w:val="00D569B3"/>
    <w:rsid w:val="00D60F22"/>
    <w:rsid w:val="00D62A40"/>
    <w:rsid w:val="00D714FD"/>
    <w:rsid w:val="00D7702E"/>
    <w:rsid w:val="00D8197A"/>
    <w:rsid w:val="00D85E1D"/>
    <w:rsid w:val="00D9149E"/>
    <w:rsid w:val="00D950C8"/>
    <w:rsid w:val="00D96259"/>
    <w:rsid w:val="00D962AC"/>
    <w:rsid w:val="00DB17C9"/>
    <w:rsid w:val="00DB2409"/>
    <w:rsid w:val="00DB351D"/>
    <w:rsid w:val="00DB5A98"/>
    <w:rsid w:val="00DC2707"/>
    <w:rsid w:val="00DC636D"/>
    <w:rsid w:val="00DC77D4"/>
    <w:rsid w:val="00DC7A09"/>
    <w:rsid w:val="00DD1CB9"/>
    <w:rsid w:val="00DD562E"/>
    <w:rsid w:val="00DD6E17"/>
    <w:rsid w:val="00DE3AA9"/>
    <w:rsid w:val="00DE4359"/>
    <w:rsid w:val="00DE5677"/>
    <w:rsid w:val="00DE58A1"/>
    <w:rsid w:val="00DF3635"/>
    <w:rsid w:val="00DF6DF9"/>
    <w:rsid w:val="00E00130"/>
    <w:rsid w:val="00E0162F"/>
    <w:rsid w:val="00E0176C"/>
    <w:rsid w:val="00E025C2"/>
    <w:rsid w:val="00E10FF9"/>
    <w:rsid w:val="00E136EF"/>
    <w:rsid w:val="00E158B2"/>
    <w:rsid w:val="00E1756D"/>
    <w:rsid w:val="00E220D7"/>
    <w:rsid w:val="00E23AD3"/>
    <w:rsid w:val="00E2413D"/>
    <w:rsid w:val="00E26E5D"/>
    <w:rsid w:val="00E3739E"/>
    <w:rsid w:val="00E377FC"/>
    <w:rsid w:val="00E40E45"/>
    <w:rsid w:val="00E41B94"/>
    <w:rsid w:val="00E4245A"/>
    <w:rsid w:val="00E527C5"/>
    <w:rsid w:val="00E72305"/>
    <w:rsid w:val="00E7255C"/>
    <w:rsid w:val="00E76B58"/>
    <w:rsid w:val="00E87A3E"/>
    <w:rsid w:val="00EA0881"/>
    <w:rsid w:val="00EA0AB2"/>
    <w:rsid w:val="00EA22F6"/>
    <w:rsid w:val="00EA570B"/>
    <w:rsid w:val="00EA75A1"/>
    <w:rsid w:val="00EB085D"/>
    <w:rsid w:val="00EB5D47"/>
    <w:rsid w:val="00EB6413"/>
    <w:rsid w:val="00EB77B0"/>
    <w:rsid w:val="00EC106D"/>
    <w:rsid w:val="00EC1CE3"/>
    <w:rsid w:val="00EC4461"/>
    <w:rsid w:val="00EC4BA6"/>
    <w:rsid w:val="00EC4BFA"/>
    <w:rsid w:val="00EC5101"/>
    <w:rsid w:val="00ED0D2B"/>
    <w:rsid w:val="00ED2821"/>
    <w:rsid w:val="00ED4C7C"/>
    <w:rsid w:val="00EE2CC4"/>
    <w:rsid w:val="00EE7EC2"/>
    <w:rsid w:val="00EF0BD2"/>
    <w:rsid w:val="00F02CC8"/>
    <w:rsid w:val="00F05922"/>
    <w:rsid w:val="00F10BDB"/>
    <w:rsid w:val="00F16EC2"/>
    <w:rsid w:val="00F2049A"/>
    <w:rsid w:val="00F21207"/>
    <w:rsid w:val="00F2601E"/>
    <w:rsid w:val="00F33130"/>
    <w:rsid w:val="00F34D9D"/>
    <w:rsid w:val="00F457E0"/>
    <w:rsid w:val="00F45C34"/>
    <w:rsid w:val="00F45FDC"/>
    <w:rsid w:val="00F51770"/>
    <w:rsid w:val="00F53AC6"/>
    <w:rsid w:val="00F61B21"/>
    <w:rsid w:val="00F62E62"/>
    <w:rsid w:val="00F6368B"/>
    <w:rsid w:val="00F65448"/>
    <w:rsid w:val="00F71BC7"/>
    <w:rsid w:val="00F806A8"/>
    <w:rsid w:val="00F83375"/>
    <w:rsid w:val="00F838D5"/>
    <w:rsid w:val="00F866AB"/>
    <w:rsid w:val="00F87532"/>
    <w:rsid w:val="00F90C46"/>
    <w:rsid w:val="00F934A7"/>
    <w:rsid w:val="00FA11FD"/>
    <w:rsid w:val="00FA166A"/>
    <w:rsid w:val="00FA3616"/>
    <w:rsid w:val="00FA63C7"/>
    <w:rsid w:val="00FA7566"/>
    <w:rsid w:val="00FA7795"/>
    <w:rsid w:val="00FB2C22"/>
    <w:rsid w:val="00FB32E8"/>
    <w:rsid w:val="00FB622B"/>
    <w:rsid w:val="00FC73CF"/>
    <w:rsid w:val="00FD091F"/>
    <w:rsid w:val="00FD2E65"/>
    <w:rsid w:val="00FD4FAF"/>
    <w:rsid w:val="00FD600D"/>
    <w:rsid w:val="00FE1633"/>
    <w:rsid w:val="00FE1822"/>
    <w:rsid w:val="00FE547B"/>
    <w:rsid w:val="00FE6D14"/>
    <w:rsid w:val="00FF03CB"/>
    <w:rsid w:val="00FF0F4E"/>
    <w:rsid w:val="00FF5C2B"/>
    <w:rsid w:val="00FF624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2013F"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Cs w:val="22"/>
    </w:rPr>
  </w:style>
  <w:style w:type="paragraph" w:styleId="2">
    <w:name w:val="heading 2"/>
    <w:basedOn w:val="a"/>
    <w:next w:val="a"/>
    <w:link w:val="2Char"/>
    <w:uiPriority w:val="9"/>
    <w:unhideWhenUsed/>
    <w:qFormat/>
    <w:rsid w:val="007F4191"/>
    <w:pPr>
      <w:keepNext/>
      <w:outlineLvl w:val="1"/>
    </w:pPr>
    <w:rPr>
      <w:kern w:val="0"/>
      <w:szCs w:val="20"/>
      <w:lang w:val="x-none" w:eastAsia="x-none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35F6F"/>
    <w:pPr>
      <w:ind w:leftChars="400" w:left="800"/>
    </w:pPr>
  </w:style>
  <w:style w:type="paragraph" w:styleId="a4">
    <w:name w:val="No Spacing"/>
    <w:uiPriority w:val="1"/>
    <w:qFormat/>
    <w:rsid w:val="000A1C46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character" w:styleId="a5">
    <w:name w:val="Hyperlink"/>
    <w:uiPriority w:val="99"/>
    <w:unhideWhenUsed/>
    <w:rsid w:val="00635357"/>
    <w:rPr>
      <w:color w:val="0000FF"/>
      <w:u w:val="single"/>
    </w:rPr>
  </w:style>
  <w:style w:type="character" w:styleId="a6">
    <w:name w:val="FollowedHyperlink"/>
    <w:uiPriority w:val="99"/>
    <w:semiHidden/>
    <w:unhideWhenUsed/>
    <w:rsid w:val="006D4FD6"/>
    <w:rPr>
      <w:color w:val="800080"/>
      <w:u w:val="single"/>
    </w:rPr>
  </w:style>
  <w:style w:type="paragraph" w:styleId="a7">
    <w:name w:val="header"/>
    <w:basedOn w:val="a"/>
    <w:link w:val="Char"/>
    <w:uiPriority w:val="99"/>
    <w:unhideWhenUsed/>
    <w:rsid w:val="00B47AD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7"/>
    <w:uiPriority w:val="99"/>
    <w:rsid w:val="00B47ADE"/>
  </w:style>
  <w:style w:type="paragraph" w:styleId="a8">
    <w:name w:val="footer"/>
    <w:basedOn w:val="a"/>
    <w:link w:val="Char0"/>
    <w:uiPriority w:val="99"/>
    <w:unhideWhenUsed/>
    <w:rsid w:val="00B47AD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8"/>
    <w:uiPriority w:val="99"/>
    <w:rsid w:val="00B47ADE"/>
  </w:style>
  <w:style w:type="character" w:customStyle="1" w:styleId="2Char">
    <w:name w:val="제목 2 Char"/>
    <w:link w:val="2"/>
    <w:uiPriority w:val="9"/>
    <w:rsid w:val="007F4191"/>
    <w:rPr>
      <w:rFonts w:ascii="맑은 고딕" w:eastAsia="맑은 고딕" w:hAnsi="맑은 고딕" w:cs="Times New Roman"/>
    </w:rPr>
  </w:style>
  <w:style w:type="table" w:styleId="a9">
    <w:name w:val="Table Grid"/>
    <w:basedOn w:val="a1"/>
    <w:uiPriority w:val="59"/>
    <w:rsid w:val="00F62E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a">
    <w:name w:val="Balloon Text"/>
    <w:basedOn w:val="a"/>
    <w:link w:val="Char1"/>
    <w:uiPriority w:val="99"/>
    <w:semiHidden/>
    <w:unhideWhenUsed/>
    <w:rsid w:val="00F62E62"/>
    <w:pPr>
      <w:spacing w:after="0" w:line="240" w:lineRule="auto"/>
    </w:pPr>
    <w:rPr>
      <w:kern w:val="0"/>
      <w:sz w:val="18"/>
      <w:szCs w:val="18"/>
      <w:lang w:val="x-none" w:eastAsia="x-none"/>
    </w:rPr>
  </w:style>
  <w:style w:type="character" w:customStyle="1" w:styleId="Char1">
    <w:name w:val="풍선 도움말 텍스트 Char"/>
    <w:link w:val="aa"/>
    <w:uiPriority w:val="99"/>
    <w:semiHidden/>
    <w:rsid w:val="00F62E62"/>
    <w:rPr>
      <w:rFonts w:ascii="맑은 고딕" w:eastAsia="맑은 고딕" w:hAnsi="맑은 고딕" w:cs="Times New Roman"/>
      <w:sz w:val="18"/>
      <w:szCs w:val="18"/>
    </w:rPr>
  </w:style>
  <w:style w:type="character" w:styleId="ab">
    <w:name w:val="line number"/>
    <w:basedOn w:val="a0"/>
    <w:uiPriority w:val="99"/>
    <w:semiHidden/>
    <w:unhideWhenUsed/>
    <w:rsid w:val="004349FF"/>
  </w:style>
  <w:style w:type="paragraph" w:customStyle="1" w:styleId="1">
    <w:name w:val="간격 없음1"/>
    <w:uiPriority w:val="1"/>
    <w:qFormat/>
    <w:rsid w:val="008521B6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paragraph" w:customStyle="1" w:styleId="ac">
    <w:name w:val="바탕글"/>
    <w:basedOn w:val="a"/>
    <w:rsid w:val="00EC1CE3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HTML">
    <w:name w:val="HTML Preformatted"/>
    <w:basedOn w:val="a"/>
    <w:link w:val="HTMLChar"/>
    <w:uiPriority w:val="99"/>
    <w:semiHidden/>
    <w:unhideWhenUsed/>
    <w:rsid w:val="00B14B0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Courier New" w:eastAsia="Times New Roman" w:hAnsi="Courier New" w:cs="Courier New"/>
      <w:kern w:val="0"/>
      <w:szCs w:val="20"/>
      <w:lang w:val="en-GB" w:eastAsia="en-GB"/>
    </w:rPr>
  </w:style>
  <w:style w:type="character" w:customStyle="1" w:styleId="HTMLChar">
    <w:name w:val="미리 서식이 지정된 HTML Char"/>
    <w:link w:val="HTML"/>
    <w:uiPriority w:val="99"/>
    <w:semiHidden/>
    <w:rsid w:val="00B14B00"/>
    <w:rPr>
      <w:rFonts w:ascii="Courier New" w:eastAsia="Times New Roman" w:hAnsi="Courier New" w:cs="Courier New"/>
    </w:rPr>
  </w:style>
  <w:style w:type="paragraph" w:customStyle="1" w:styleId="10">
    <w:name w:val="표준1"/>
    <w:basedOn w:val="a"/>
    <w:rsid w:val="00F457E0"/>
    <w:pPr>
      <w:shd w:val="clear" w:color="auto" w:fill="FFFFFF"/>
      <w:wordWrap/>
      <w:autoSpaceDE/>
      <w:jc w:val="left"/>
      <w:textAlignment w:val="baseline"/>
    </w:pPr>
    <w:rPr>
      <w:rFonts w:ascii="굴림" w:eastAsia="굴림" w:hAnsi="굴림" w:cs="굴림"/>
      <w:color w:val="000000"/>
      <w:kern w:val="0"/>
      <w:sz w:val="22"/>
    </w:rPr>
  </w:style>
  <w:style w:type="paragraph" w:styleId="ad">
    <w:name w:val="Normal (Web)"/>
    <w:basedOn w:val="a"/>
    <w:uiPriority w:val="99"/>
    <w:semiHidden/>
    <w:unhideWhenUsed/>
    <w:rsid w:val="00110C8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2013F"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Cs w:val="22"/>
    </w:rPr>
  </w:style>
  <w:style w:type="paragraph" w:styleId="2">
    <w:name w:val="heading 2"/>
    <w:basedOn w:val="a"/>
    <w:next w:val="a"/>
    <w:link w:val="2Char"/>
    <w:uiPriority w:val="9"/>
    <w:unhideWhenUsed/>
    <w:qFormat/>
    <w:rsid w:val="007F4191"/>
    <w:pPr>
      <w:keepNext/>
      <w:outlineLvl w:val="1"/>
    </w:pPr>
    <w:rPr>
      <w:kern w:val="0"/>
      <w:szCs w:val="20"/>
      <w:lang w:val="x-none" w:eastAsia="x-none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35F6F"/>
    <w:pPr>
      <w:ind w:leftChars="400" w:left="800"/>
    </w:pPr>
  </w:style>
  <w:style w:type="paragraph" w:styleId="a4">
    <w:name w:val="No Spacing"/>
    <w:uiPriority w:val="1"/>
    <w:qFormat/>
    <w:rsid w:val="000A1C46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character" w:styleId="a5">
    <w:name w:val="Hyperlink"/>
    <w:uiPriority w:val="99"/>
    <w:unhideWhenUsed/>
    <w:rsid w:val="00635357"/>
    <w:rPr>
      <w:color w:val="0000FF"/>
      <w:u w:val="single"/>
    </w:rPr>
  </w:style>
  <w:style w:type="character" w:styleId="a6">
    <w:name w:val="FollowedHyperlink"/>
    <w:uiPriority w:val="99"/>
    <w:semiHidden/>
    <w:unhideWhenUsed/>
    <w:rsid w:val="006D4FD6"/>
    <w:rPr>
      <w:color w:val="800080"/>
      <w:u w:val="single"/>
    </w:rPr>
  </w:style>
  <w:style w:type="paragraph" w:styleId="a7">
    <w:name w:val="header"/>
    <w:basedOn w:val="a"/>
    <w:link w:val="Char"/>
    <w:uiPriority w:val="99"/>
    <w:unhideWhenUsed/>
    <w:rsid w:val="00B47AD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7"/>
    <w:uiPriority w:val="99"/>
    <w:rsid w:val="00B47ADE"/>
  </w:style>
  <w:style w:type="paragraph" w:styleId="a8">
    <w:name w:val="footer"/>
    <w:basedOn w:val="a"/>
    <w:link w:val="Char0"/>
    <w:uiPriority w:val="99"/>
    <w:unhideWhenUsed/>
    <w:rsid w:val="00B47AD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8"/>
    <w:uiPriority w:val="99"/>
    <w:rsid w:val="00B47ADE"/>
  </w:style>
  <w:style w:type="character" w:customStyle="1" w:styleId="2Char">
    <w:name w:val="제목 2 Char"/>
    <w:link w:val="2"/>
    <w:uiPriority w:val="9"/>
    <w:rsid w:val="007F4191"/>
    <w:rPr>
      <w:rFonts w:ascii="맑은 고딕" w:eastAsia="맑은 고딕" w:hAnsi="맑은 고딕" w:cs="Times New Roman"/>
    </w:rPr>
  </w:style>
  <w:style w:type="table" w:styleId="a9">
    <w:name w:val="Table Grid"/>
    <w:basedOn w:val="a1"/>
    <w:uiPriority w:val="59"/>
    <w:rsid w:val="00F62E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a">
    <w:name w:val="Balloon Text"/>
    <w:basedOn w:val="a"/>
    <w:link w:val="Char1"/>
    <w:uiPriority w:val="99"/>
    <w:semiHidden/>
    <w:unhideWhenUsed/>
    <w:rsid w:val="00F62E62"/>
    <w:pPr>
      <w:spacing w:after="0" w:line="240" w:lineRule="auto"/>
    </w:pPr>
    <w:rPr>
      <w:kern w:val="0"/>
      <w:sz w:val="18"/>
      <w:szCs w:val="18"/>
      <w:lang w:val="x-none" w:eastAsia="x-none"/>
    </w:rPr>
  </w:style>
  <w:style w:type="character" w:customStyle="1" w:styleId="Char1">
    <w:name w:val="풍선 도움말 텍스트 Char"/>
    <w:link w:val="aa"/>
    <w:uiPriority w:val="99"/>
    <w:semiHidden/>
    <w:rsid w:val="00F62E62"/>
    <w:rPr>
      <w:rFonts w:ascii="맑은 고딕" w:eastAsia="맑은 고딕" w:hAnsi="맑은 고딕" w:cs="Times New Roman"/>
      <w:sz w:val="18"/>
      <w:szCs w:val="18"/>
    </w:rPr>
  </w:style>
  <w:style w:type="character" w:styleId="ab">
    <w:name w:val="line number"/>
    <w:basedOn w:val="a0"/>
    <w:uiPriority w:val="99"/>
    <w:semiHidden/>
    <w:unhideWhenUsed/>
    <w:rsid w:val="004349FF"/>
  </w:style>
  <w:style w:type="paragraph" w:customStyle="1" w:styleId="1">
    <w:name w:val="간격 없음1"/>
    <w:uiPriority w:val="1"/>
    <w:qFormat/>
    <w:rsid w:val="008521B6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paragraph" w:customStyle="1" w:styleId="ac">
    <w:name w:val="바탕글"/>
    <w:basedOn w:val="a"/>
    <w:rsid w:val="00EC1CE3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HTML">
    <w:name w:val="HTML Preformatted"/>
    <w:basedOn w:val="a"/>
    <w:link w:val="HTMLChar"/>
    <w:uiPriority w:val="99"/>
    <w:semiHidden/>
    <w:unhideWhenUsed/>
    <w:rsid w:val="00B14B0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Courier New" w:eastAsia="Times New Roman" w:hAnsi="Courier New" w:cs="Courier New"/>
      <w:kern w:val="0"/>
      <w:szCs w:val="20"/>
      <w:lang w:val="en-GB" w:eastAsia="en-GB"/>
    </w:rPr>
  </w:style>
  <w:style w:type="character" w:customStyle="1" w:styleId="HTMLChar">
    <w:name w:val="미리 서식이 지정된 HTML Char"/>
    <w:link w:val="HTML"/>
    <w:uiPriority w:val="99"/>
    <w:semiHidden/>
    <w:rsid w:val="00B14B00"/>
    <w:rPr>
      <w:rFonts w:ascii="Courier New" w:eastAsia="Times New Roman" w:hAnsi="Courier New" w:cs="Courier New"/>
    </w:rPr>
  </w:style>
  <w:style w:type="paragraph" w:customStyle="1" w:styleId="10">
    <w:name w:val="표준1"/>
    <w:basedOn w:val="a"/>
    <w:rsid w:val="00F457E0"/>
    <w:pPr>
      <w:shd w:val="clear" w:color="auto" w:fill="FFFFFF"/>
      <w:wordWrap/>
      <w:autoSpaceDE/>
      <w:jc w:val="left"/>
      <w:textAlignment w:val="baseline"/>
    </w:pPr>
    <w:rPr>
      <w:rFonts w:ascii="굴림" w:eastAsia="굴림" w:hAnsi="굴림" w:cs="굴림"/>
      <w:color w:val="000000"/>
      <w:kern w:val="0"/>
      <w:sz w:val="22"/>
    </w:rPr>
  </w:style>
  <w:style w:type="paragraph" w:styleId="ad">
    <w:name w:val="Normal (Web)"/>
    <w:basedOn w:val="a"/>
    <w:uiPriority w:val="99"/>
    <w:semiHidden/>
    <w:unhideWhenUsed/>
    <w:rsid w:val="00110C8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518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7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3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43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2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1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7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1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34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8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0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74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9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1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1.png"/><Relationship Id="rId4" Type="http://schemas.microsoft.com/office/2007/relationships/stylesWithEffects" Target="stylesWithEffect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AMSUNG\Desktop\&#52572;&#51221;&#54788;7\PLoS%20One_3&#52264;\2017_PLoS%20One_ASD_Raw%20dat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v>Cont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'Body weight'!$F$30:$L$30</c:f>
              <c:strCache>
                <c:ptCount val="7"/>
                <c:pt idx="0">
                  <c:v>Day 0</c:v>
                </c:pt>
                <c:pt idx="1">
                  <c:v>Day+1</c:v>
                </c:pt>
                <c:pt idx="2">
                  <c:v>Day+3</c:v>
                </c:pt>
                <c:pt idx="3">
                  <c:v>Day+5</c:v>
                </c:pt>
                <c:pt idx="4">
                  <c:v>Day+7</c:v>
                </c:pt>
                <c:pt idx="5">
                  <c:v>Day+10</c:v>
                </c:pt>
                <c:pt idx="6">
                  <c:v>Day+14</c:v>
                </c:pt>
              </c:strCache>
            </c:strRef>
          </c:cat>
          <c:val>
            <c:numRef>
              <c:f>'Body weight'!$F$42:$L$42</c:f>
              <c:numCache>
                <c:formatCode>0.0</c:formatCode>
                <c:ptCount val="7"/>
                <c:pt idx="0">
                  <c:v>3.936363636363637</c:v>
                </c:pt>
                <c:pt idx="1">
                  <c:v>4.1636363636363631</c:v>
                </c:pt>
                <c:pt idx="2">
                  <c:v>5.2636363636363637</c:v>
                </c:pt>
                <c:pt idx="3">
                  <c:v>7.0727272727272723</c:v>
                </c:pt>
                <c:pt idx="4">
                  <c:v>7.4090909090909074</c:v>
                </c:pt>
                <c:pt idx="5">
                  <c:v>10.15</c:v>
                </c:pt>
                <c:pt idx="6">
                  <c:v>10.416666666666666</c:v>
                </c:pt>
              </c:numCache>
            </c:numRef>
          </c:val>
          <c:smooth val="0"/>
        </c:ser>
        <c:ser>
          <c:idx val="1"/>
          <c:order val="1"/>
          <c:tx>
            <c:v>ASD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'Body weight'!$F$30:$L$30</c:f>
              <c:strCache>
                <c:ptCount val="7"/>
                <c:pt idx="0">
                  <c:v>Day 0</c:v>
                </c:pt>
                <c:pt idx="1">
                  <c:v>Day+1</c:v>
                </c:pt>
                <c:pt idx="2">
                  <c:v>Day+3</c:v>
                </c:pt>
                <c:pt idx="3">
                  <c:v>Day+5</c:v>
                </c:pt>
                <c:pt idx="4">
                  <c:v>Day+7</c:v>
                </c:pt>
                <c:pt idx="5">
                  <c:v>Day+10</c:v>
                </c:pt>
                <c:pt idx="6">
                  <c:v>Day+14</c:v>
                </c:pt>
              </c:strCache>
            </c:strRef>
          </c:cat>
          <c:val>
            <c:numRef>
              <c:f>'Body weight'!$F$56:$L$56</c:f>
              <c:numCache>
                <c:formatCode>0.0</c:formatCode>
                <c:ptCount val="7"/>
                <c:pt idx="0">
                  <c:v>3.7454545454545456</c:v>
                </c:pt>
                <c:pt idx="1">
                  <c:v>4.254545454545454</c:v>
                </c:pt>
                <c:pt idx="2">
                  <c:v>5.0909090909090917</c:v>
                </c:pt>
                <c:pt idx="3">
                  <c:v>7.0272727272727256</c:v>
                </c:pt>
                <c:pt idx="4">
                  <c:v>7.3818181818181818</c:v>
                </c:pt>
                <c:pt idx="5">
                  <c:v>9.9666666666666668</c:v>
                </c:pt>
                <c:pt idx="6">
                  <c:v>10.533333333333333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0589824"/>
        <c:axId val="71104000"/>
      </c:lineChart>
      <c:catAx>
        <c:axId val="705898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71104000"/>
        <c:crosses val="autoZero"/>
        <c:auto val="1"/>
        <c:lblAlgn val="ctr"/>
        <c:lblOffset val="100"/>
        <c:noMultiLvlLbl val="0"/>
      </c:catAx>
      <c:valAx>
        <c:axId val="71104000"/>
        <c:scaling>
          <c:orientation val="minMax"/>
        </c:scaling>
        <c:delete val="0"/>
        <c:axPos val="l"/>
        <c:numFmt formatCode="General" sourceLinked="0"/>
        <c:majorTickMark val="none"/>
        <c:minorTickMark val="none"/>
        <c:tickLblPos val="nextTo"/>
        <c:spPr>
          <a:noFill/>
          <a:ln w="1905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70589824"/>
        <c:crosses val="autoZero"/>
        <c:crossBetween val="between"/>
        <c:majorUnit val="4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8.3324803149606275E-2"/>
          <c:y val="7.9327063283756161E-2"/>
          <c:w val="0.14168372703412074"/>
          <c:h val="0.1012284922717993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ko-KR"/>
        </a:p>
      </c:txPr>
    </c:legend>
    <c:plotVisOnly val="1"/>
    <c:dispBlanksAs val="gap"/>
    <c:showDLblsOverMax val="0"/>
  </c:chart>
  <c:spPr>
    <a:noFill/>
    <a:ln>
      <a:noFill/>
    </a:ln>
    <a:effectLst/>
  </c:spPr>
  <c:txPr>
    <a:bodyPr/>
    <a:lstStyle/>
    <a:p>
      <a:pPr>
        <a:defRPr/>
      </a:pPr>
      <a:endParaRPr lang="ko-KR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13E68CB-37F4-4EC0-AF54-C3B5D5A5B5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40</Words>
  <Characters>230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G</Company>
  <LinksUpToDate>false</LinksUpToDate>
  <CharactersWithSpaces>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민이-찬이네 가족</dc:creator>
  <cp:lastModifiedBy>160425326</cp:lastModifiedBy>
  <cp:revision>6</cp:revision>
  <cp:lastPrinted>2017-07-21T02:29:00Z</cp:lastPrinted>
  <dcterms:created xsi:type="dcterms:W3CDTF">2017-09-04T12:08:00Z</dcterms:created>
  <dcterms:modified xsi:type="dcterms:W3CDTF">2017-09-05T13:44:00Z</dcterms:modified>
</cp:coreProperties>
</file>